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X="-90" w:tblpY="2555"/>
        <w:tblW w:w="13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530"/>
        <w:gridCol w:w="823"/>
        <w:gridCol w:w="824"/>
        <w:gridCol w:w="823"/>
        <w:gridCol w:w="824"/>
        <w:gridCol w:w="823"/>
        <w:gridCol w:w="824"/>
        <w:gridCol w:w="823"/>
        <w:gridCol w:w="824"/>
        <w:gridCol w:w="823"/>
        <w:gridCol w:w="824"/>
        <w:gridCol w:w="823"/>
        <w:gridCol w:w="824"/>
        <w:gridCol w:w="823"/>
        <w:gridCol w:w="824"/>
      </w:tblGrid>
      <w:tr w:rsidR="0047274B" w:rsidRPr="00792AD1" w14:paraId="492796F3" w14:textId="77777777" w:rsidTr="0047274B">
        <w:trPr>
          <w:trHeight w:val="720"/>
        </w:trPr>
        <w:tc>
          <w:tcPr>
            <w:tcW w:w="1261" w:type="dxa"/>
            <w:vMerge w:val="restart"/>
            <w:tcBorders>
              <w:top w:val="single" w:sz="12" w:space="0" w:color="auto"/>
            </w:tcBorders>
            <w:vAlign w:val="center"/>
          </w:tcPr>
          <w:p w14:paraId="2E9C0020" w14:textId="77777777" w:rsidR="0047274B" w:rsidRPr="00792AD1" w:rsidRDefault="0047274B" w:rsidP="004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nctions</w:t>
            </w:r>
          </w:p>
        </w:tc>
        <w:tc>
          <w:tcPr>
            <w:tcW w:w="530" w:type="dxa"/>
            <w:vMerge w:val="restart"/>
            <w:tcBorders>
              <w:top w:val="single" w:sz="12" w:space="0" w:color="auto"/>
            </w:tcBorders>
            <w:vAlign w:val="center"/>
          </w:tcPr>
          <w:p w14:paraId="31BDA923" w14:textId="77777777" w:rsidR="0047274B" w:rsidRPr="00792AD1" w:rsidRDefault="0047274B" w:rsidP="00472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AD1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1529" w:type="dxa"/>
            <w:gridSpan w:val="14"/>
            <w:tcBorders>
              <w:top w:val="single" w:sz="12" w:space="0" w:color="auto"/>
            </w:tcBorders>
            <w:vAlign w:val="center"/>
          </w:tcPr>
          <w:p w14:paraId="540E7190" w14:textId="77777777" w:rsidR="0047274B" w:rsidRPr="00792AD1" w:rsidRDefault="0047274B" w:rsidP="00472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s</w:t>
            </w:r>
          </w:p>
        </w:tc>
      </w:tr>
      <w:tr w:rsidR="0047274B" w:rsidRPr="00792AD1" w14:paraId="2DEDA77B" w14:textId="77777777" w:rsidTr="0047274B">
        <w:trPr>
          <w:trHeight w:val="720"/>
        </w:trPr>
        <w:tc>
          <w:tcPr>
            <w:tcW w:w="1261" w:type="dxa"/>
            <w:vMerge/>
            <w:vAlign w:val="center"/>
          </w:tcPr>
          <w:p w14:paraId="0ED6C8DD" w14:textId="77777777" w:rsidR="0047274B" w:rsidRPr="00792AD1" w:rsidRDefault="0047274B" w:rsidP="004727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" w:type="dxa"/>
            <w:vMerge/>
            <w:vAlign w:val="center"/>
          </w:tcPr>
          <w:p w14:paraId="60E47EEE" w14:textId="77777777" w:rsidR="0047274B" w:rsidRPr="00792AD1" w:rsidRDefault="0047274B" w:rsidP="00472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  <w:gridSpan w:val="2"/>
            <w:vAlign w:val="center"/>
          </w:tcPr>
          <w:p w14:paraId="38E65697" w14:textId="77777777" w:rsidR="0047274B" w:rsidRPr="00792AD1" w:rsidRDefault="0047274B" w:rsidP="00472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AD1">
              <w:rPr>
                <w:rFonts w:ascii="Times New Roman" w:hAnsi="Times New Roman" w:cs="Times New Roman"/>
                <w:sz w:val="24"/>
                <w:szCs w:val="24"/>
              </w:rPr>
              <w:t>HB3</w:t>
            </w:r>
          </w:p>
        </w:tc>
        <w:tc>
          <w:tcPr>
            <w:tcW w:w="1647" w:type="dxa"/>
            <w:gridSpan w:val="2"/>
            <w:vAlign w:val="center"/>
          </w:tcPr>
          <w:p w14:paraId="7794A86F" w14:textId="77777777" w:rsidR="0047274B" w:rsidRPr="00792AD1" w:rsidRDefault="0047274B" w:rsidP="00472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AD1">
              <w:rPr>
                <w:rFonts w:ascii="Times New Roman" w:hAnsi="Times New Roman" w:cs="Times New Roman"/>
                <w:sz w:val="24"/>
                <w:szCs w:val="24"/>
              </w:rPr>
              <w:t>HB1</w:t>
            </w:r>
          </w:p>
        </w:tc>
        <w:tc>
          <w:tcPr>
            <w:tcW w:w="1647" w:type="dxa"/>
            <w:gridSpan w:val="2"/>
            <w:vAlign w:val="center"/>
          </w:tcPr>
          <w:p w14:paraId="1D0E9267" w14:textId="77777777" w:rsidR="0047274B" w:rsidRPr="00792AD1" w:rsidRDefault="0047274B" w:rsidP="00472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2</w:t>
            </w:r>
          </w:p>
        </w:tc>
        <w:tc>
          <w:tcPr>
            <w:tcW w:w="1647" w:type="dxa"/>
            <w:gridSpan w:val="2"/>
            <w:vAlign w:val="center"/>
          </w:tcPr>
          <w:p w14:paraId="5313386F" w14:textId="77777777" w:rsidR="0047274B" w:rsidRPr="00792AD1" w:rsidRDefault="0047274B" w:rsidP="00472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AD1">
              <w:rPr>
                <w:rFonts w:ascii="Times New Roman" w:hAnsi="Times New Roman" w:cs="Times New Roman"/>
                <w:sz w:val="24"/>
                <w:szCs w:val="24"/>
              </w:rPr>
              <w:t>SL1</w:t>
            </w:r>
          </w:p>
        </w:tc>
        <w:tc>
          <w:tcPr>
            <w:tcW w:w="1647" w:type="dxa"/>
            <w:gridSpan w:val="2"/>
            <w:vAlign w:val="center"/>
          </w:tcPr>
          <w:p w14:paraId="2368CAF3" w14:textId="77777777" w:rsidR="0047274B" w:rsidRPr="00792AD1" w:rsidRDefault="0047274B" w:rsidP="00472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H1</w:t>
            </w:r>
          </w:p>
        </w:tc>
        <w:tc>
          <w:tcPr>
            <w:tcW w:w="1647" w:type="dxa"/>
            <w:gridSpan w:val="2"/>
            <w:vAlign w:val="center"/>
          </w:tcPr>
          <w:p w14:paraId="063E90D7" w14:textId="77777777" w:rsidR="0047274B" w:rsidRPr="00792AD1" w:rsidRDefault="0047274B" w:rsidP="00472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2</w:t>
            </w:r>
          </w:p>
        </w:tc>
        <w:tc>
          <w:tcPr>
            <w:tcW w:w="1647" w:type="dxa"/>
            <w:gridSpan w:val="2"/>
            <w:vAlign w:val="center"/>
          </w:tcPr>
          <w:p w14:paraId="2947434D" w14:textId="77777777" w:rsidR="0047274B" w:rsidRPr="00792AD1" w:rsidRDefault="0047274B" w:rsidP="00472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4</w:t>
            </w:r>
          </w:p>
        </w:tc>
      </w:tr>
      <w:tr w:rsidR="0047274B" w:rsidRPr="00792AD1" w14:paraId="37E36FC3" w14:textId="77777777" w:rsidTr="0047274B">
        <w:trPr>
          <w:trHeight w:val="720"/>
        </w:trPr>
        <w:tc>
          <w:tcPr>
            <w:tcW w:w="1261" w:type="dxa"/>
            <w:vMerge/>
            <w:tcBorders>
              <w:bottom w:val="single" w:sz="8" w:space="0" w:color="auto"/>
            </w:tcBorders>
            <w:vAlign w:val="center"/>
          </w:tcPr>
          <w:p w14:paraId="113EF09B" w14:textId="77777777" w:rsidR="0047274B" w:rsidRPr="00792AD1" w:rsidRDefault="0047274B" w:rsidP="004727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" w:type="dxa"/>
            <w:vMerge/>
            <w:tcBorders>
              <w:bottom w:val="single" w:sz="8" w:space="0" w:color="auto"/>
            </w:tcBorders>
            <w:vAlign w:val="center"/>
          </w:tcPr>
          <w:p w14:paraId="36A11265" w14:textId="77777777" w:rsidR="0047274B" w:rsidRPr="00792AD1" w:rsidRDefault="0047274B" w:rsidP="00472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dxa"/>
            <w:tcBorders>
              <w:bottom w:val="single" w:sz="8" w:space="0" w:color="auto"/>
            </w:tcBorders>
            <w:vAlign w:val="center"/>
          </w:tcPr>
          <w:p w14:paraId="5C4B8D59" w14:textId="77777777" w:rsidR="0047274B" w:rsidRPr="00792AD1" w:rsidRDefault="0047274B" w:rsidP="00472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AD1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24" w:type="dxa"/>
            <w:tcBorders>
              <w:bottom w:val="single" w:sz="8" w:space="0" w:color="auto"/>
            </w:tcBorders>
            <w:vAlign w:val="center"/>
          </w:tcPr>
          <w:p w14:paraId="597A754F" w14:textId="77777777" w:rsidR="0047274B" w:rsidRPr="00792AD1" w:rsidRDefault="0047274B" w:rsidP="0047274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2AD1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 w:rsidRPr="00792AD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823" w:type="dxa"/>
            <w:tcBorders>
              <w:bottom w:val="single" w:sz="8" w:space="0" w:color="auto"/>
            </w:tcBorders>
            <w:vAlign w:val="center"/>
          </w:tcPr>
          <w:p w14:paraId="49F339B5" w14:textId="77777777" w:rsidR="0047274B" w:rsidRPr="00792AD1" w:rsidRDefault="0047274B" w:rsidP="00472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AD1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24" w:type="dxa"/>
            <w:tcBorders>
              <w:bottom w:val="single" w:sz="8" w:space="0" w:color="auto"/>
            </w:tcBorders>
            <w:vAlign w:val="center"/>
          </w:tcPr>
          <w:p w14:paraId="12F99EB6" w14:textId="77777777" w:rsidR="0047274B" w:rsidRPr="00792AD1" w:rsidRDefault="0047274B" w:rsidP="0047274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2AD1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 w:rsidRPr="00792AD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823" w:type="dxa"/>
            <w:tcBorders>
              <w:bottom w:val="single" w:sz="8" w:space="0" w:color="auto"/>
            </w:tcBorders>
            <w:vAlign w:val="center"/>
          </w:tcPr>
          <w:p w14:paraId="0D4A6A50" w14:textId="77777777" w:rsidR="0047274B" w:rsidRPr="00792AD1" w:rsidRDefault="0047274B" w:rsidP="00472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AD1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24" w:type="dxa"/>
            <w:tcBorders>
              <w:bottom w:val="single" w:sz="8" w:space="0" w:color="auto"/>
            </w:tcBorders>
            <w:vAlign w:val="center"/>
          </w:tcPr>
          <w:p w14:paraId="7ADD2965" w14:textId="77777777" w:rsidR="0047274B" w:rsidRPr="00792AD1" w:rsidRDefault="0047274B" w:rsidP="0047274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2AD1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 w:rsidRPr="00792AD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823" w:type="dxa"/>
            <w:tcBorders>
              <w:bottom w:val="single" w:sz="8" w:space="0" w:color="auto"/>
            </w:tcBorders>
            <w:vAlign w:val="center"/>
          </w:tcPr>
          <w:p w14:paraId="1189F996" w14:textId="77777777" w:rsidR="0047274B" w:rsidRPr="00792AD1" w:rsidRDefault="0047274B" w:rsidP="00472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AD1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24" w:type="dxa"/>
            <w:tcBorders>
              <w:bottom w:val="single" w:sz="8" w:space="0" w:color="auto"/>
            </w:tcBorders>
            <w:vAlign w:val="center"/>
          </w:tcPr>
          <w:p w14:paraId="7538A690" w14:textId="77777777" w:rsidR="0047274B" w:rsidRPr="00792AD1" w:rsidRDefault="0047274B" w:rsidP="0047274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2AD1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 w:rsidRPr="00792AD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823" w:type="dxa"/>
            <w:tcBorders>
              <w:bottom w:val="single" w:sz="8" w:space="0" w:color="auto"/>
            </w:tcBorders>
            <w:vAlign w:val="center"/>
          </w:tcPr>
          <w:p w14:paraId="195ACF90" w14:textId="77777777" w:rsidR="0047274B" w:rsidRPr="00792AD1" w:rsidRDefault="0047274B" w:rsidP="00472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AD1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24" w:type="dxa"/>
            <w:tcBorders>
              <w:bottom w:val="single" w:sz="8" w:space="0" w:color="auto"/>
            </w:tcBorders>
            <w:vAlign w:val="center"/>
          </w:tcPr>
          <w:p w14:paraId="4BD9747E" w14:textId="77777777" w:rsidR="0047274B" w:rsidRPr="00792AD1" w:rsidRDefault="0047274B" w:rsidP="0047274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2AD1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 w:rsidRPr="00792AD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823" w:type="dxa"/>
            <w:tcBorders>
              <w:bottom w:val="single" w:sz="8" w:space="0" w:color="auto"/>
            </w:tcBorders>
            <w:vAlign w:val="center"/>
          </w:tcPr>
          <w:p w14:paraId="7056F3EA" w14:textId="77777777" w:rsidR="0047274B" w:rsidRPr="00792AD1" w:rsidRDefault="0047274B" w:rsidP="00472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AD1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24" w:type="dxa"/>
            <w:tcBorders>
              <w:bottom w:val="single" w:sz="8" w:space="0" w:color="auto"/>
            </w:tcBorders>
            <w:vAlign w:val="center"/>
          </w:tcPr>
          <w:p w14:paraId="52D858A9" w14:textId="77777777" w:rsidR="0047274B" w:rsidRPr="00792AD1" w:rsidRDefault="0047274B" w:rsidP="0047274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2AD1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 w:rsidRPr="00792AD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823" w:type="dxa"/>
            <w:tcBorders>
              <w:bottom w:val="single" w:sz="8" w:space="0" w:color="auto"/>
            </w:tcBorders>
            <w:vAlign w:val="center"/>
          </w:tcPr>
          <w:p w14:paraId="50CE2096" w14:textId="77777777" w:rsidR="0047274B" w:rsidRPr="00792AD1" w:rsidRDefault="0047274B" w:rsidP="00472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AD1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24" w:type="dxa"/>
            <w:tcBorders>
              <w:bottom w:val="single" w:sz="8" w:space="0" w:color="auto"/>
            </w:tcBorders>
            <w:vAlign w:val="center"/>
          </w:tcPr>
          <w:p w14:paraId="0EC5087E" w14:textId="77777777" w:rsidR="0047274B" w:rsidRPr="00792AD1" w:rsidRDefault="0047274B" w:rsidP="0047274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2AD1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 w:rsidRPr="00792AD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i</w:t>
            </w:r>
          </w:p>
        </w:tc>
      </w:tr>
      <w:tr w:rsidR="0047274B" w:rsidRPr="00215B60" w14:paraId="003DB71C" w14:textId="77777777" w:rsidTr="0047274B">
        <w:trPr>
          <w:trHeight w:val="720"/>
        </w:trPr>
        <w:tc>
          <w:tcPr>
            <w:tcW w:w="1261" w:type="dxa"/>
            <w:tcBorders>
              <w:top w:val="single" w:sz="8" w:space="0" w:color="auto"/>
            </w:tcBorders>
            <w:vAlign w:val="center"/>
          </w:tcPr>
          <w:p w14:paraId="2B436934" w14:textId="77777777" w:rsidR="0047274B" w:rsidRPr="00215B60" w:rsidRDefault="0047274B" w:rsidP="004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</w:t>
            </w:r>
          </w:p>
        </w:tc>
        <w:tc>
          <w:tcPr>
            <w:tcW w:w="530" w:type="dxa"/>
            <w:tcBorders>
              <w:top w:val="single" w:sz="8" w:space="0" w:color="auto"/>
            </w:tcBorders>
            <w:vAlign w:val="center"/>
          </w:tcPr>
          <w:p w14:paraId="5427AFCE" w14:textId="77777777" w:rsidR="0047274B" w:rsidRPr="00215B60" w:rsidRDefault="0047274B" w:rsidP="00472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190495B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-9.96</w:t>
            </w:r>
          </w:p>
        </w:tc>
        <w:tc>
          <w:tcPr>
            <w:tcW w:w="82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75AE187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2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48ADE19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-45.74</w:t>
            </w:r>
          </w:p>
        </w:tc>
        <w:tc>
          <w:tcPr>
            <w:tcW w:w="82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E7727B1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82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C3A9D7F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-6.85</w:t>
            </w:r>
          </w:p>
        </w:tc>
        <w:tc>
          <w:tcPr>
            <w:tcW w:w="82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FB8F611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82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5C4B75A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7.74</w:t>
            </w:r>
          </w:p>
        </w:tc>
        <w:tc>
          <w:tcPr>
            <w:tcW w:w="82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6BAD4FB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1</w:t>
            </w:r>
          </w:p>
        </w:tc>
        <w:tc>
          <w:tcPr>
            <w:tcW w:w="82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889807F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-16.01</w:t>
            </w:r>
          </w:p>
        </w:tc>
        <w:tc>
          <w:tcPr>
            <w:tcW w:w="82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E133D6A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327C49A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2.04</w:t>
            </w:r>
          </w:p>
        </w:tc>
        <w:tc>
          <w:tcPr>
            <w:tcW w:w="82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7AE3186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25</w:t>
            </w:r>
          </w:p>
        </w:tc>
        <w:tc>
          <w:tcPr>
            <w:tcW w:w="82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0AE9289" w14:textId="77777777" w:rsidR="0047274B" w:rsidRPr="00D66221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6221">
              <w:rPr>
                <w:rFonts w:ascii="Times New Roman" w:hAnsi="Times New Roman" w:cs="Times New Roman"/>
                <w:b/>
                <w:sz w:val="24"/>
                <w:szCs w:val="24"/>
              </w:rPr>
              <w:t>-22.84</w:t>
            </w:r>
          </w:p>
        </w:tc>
        <w:tc>
          <w:tcPr>
            <w:tcW w:w="82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43855BC" w14:textId="77777777" w:rsidR="0047274B" w:rsidRPr="00D66221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6221">
              <w:rPr>
                <w:rFonts w:ascii="Times New Roman" w:hAnsi="Times New Roman" w:cs="Times New Roman"/>
                <w:b/>
                <w:sz w:val="24"/>
                <w:szCs w:val="24"/>
              </w:rPr>
              <w:t>0.614</w:t>
            </w:r>
          </w:p>
        </w:tc>
      </w:tr>
      <w:tr w:rsidR="0047274B" w:rsidRPr="00215B60" w14:paraId="4F51DC19" w14:textId="77777777" w:rsidTr="0047274B">
        <w:trPr>
          <w:trHeight w:val="720"/>
        </w:trPr>
        <w:tc>
          <w:tcPr>
            <w:tcW w:w="1261" w:type="dxa"/>
            <w:vAlign w:val="center"/>
          </w:tcPr>
          <w:p w14:paraId="5AA66E49" w14:textId="77777777" w:rsidR="0047274B" w:rsidRPr="00215B60" w:rsidRDefault="0047274B" w:rsidP="004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D</w:t>
            </w:r>
          </w:p>
        </w:tc>
        <w:tc>
          <w:tcPr>
            <w:tcW w:w="530" w:type="dxa"/>
            <w:vAlign w:val="center"/>
          </w:tcPr>
          <w:p w14:paraId="3DE1BA71" w14:textId="77777777" w:rsidR="0047274B" w:rsidRPr="00215B60" w:rsidRDefault="0047274B" w:rsidP="00472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17BA53B3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-11.55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6229BAEA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75F48862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-44.80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41210E97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2C397B6B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-6.34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34407311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278B19AF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-4.64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1E65257E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295C213A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-14.80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4E73685D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3C779DC3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-21.44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53EC23D8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252805CA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-21.35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0B72D494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</w:tr>
      <w:tr w:rsidR="0047274B" w:rsidRPr="00215B60" w14:paraId="28CF47EF" w14:textId="77777777" w:rsidTr="0047274B">
        <w:trPr>
          <w:trHeight w:val="720"/>
        </w:trPr>
        <w:tc>
          <w:tcPr>
            <w:tcW w:w="1261" w:type="dxa"/>
            <w:vAlign w:val="center"/>
          </w:tcPr>
          <w:p w14:paraId="12759CFA" w14:textId="77777777" w:rsidR="0047274B" w:rsidRPr="00215B60" w:rsidRDefault="0047274B" w:rsidP="004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D</w:t>
            </w:r>
          </w:p>
        </w:tc>
        <w:tc>
          <w:tcPr>
            <w:tcW w:w="530" w:type="dxa"/>
            <w:vAlign w:val="center"/>
          </w:tcPr>
          <w:p w14:paraId="4513D9E5" w14:textId="77777777" w:rsidR="0047274B" w:rsidRPr="00215B60" w:rsidRDefault="0047274B" w:rsidP="00472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259AED13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-9.03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4385C54C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7DEED4D0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50.72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4E673875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07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68EDB4F2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-3.22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02439CF5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76E90BD6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-4.60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657810B8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8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4A265D0D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-11.98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3CCC9F61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110B160C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-18.58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71597A9C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10C1B1FA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-19.01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71D58EAC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</w:tr>
      <w:tr w:rsidR="0047274B" w:rsidRPr="00215B60" w14:paraId="36E0B0CE" w14:textId="77777777" w:rsidTr="0047274B">
        <w:trPr>
          <w:trHeight w:val="720"/>
        </w:trPr>
        <w:tc>
          <w:tcPr>
            <w:tcW w:w="1261" w:type="dxa"/>
            <w:vAlign w:val="center"/>
          </w:tcPr>
          <w:p w14:paraId="33076195" w14:textId="77777777" w:rsidR="0047274B" w:rsidRPr="00215B60" w:rsidRDefault="0047274B" w:rsidP="004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D</w:t>
            </w:r>
          </w:p>
        </w:tc>
        <w:tc>
          <w:tcPr>
            <w:tcW w:w="530" w:type="dxa"/>
            <w:vAlign w:val="center"/>
          </w:tcPr>
          <w:p w14:paraId="3D376F17" w14:textId="77777777" w:rsidR="0047274B" w:rsidRPr="00215B60" w:rsidRDefault="0047274B" w:rsidP="00472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12AD96A8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-6.55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28796195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53A14D98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-36.52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6E2AB075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76C07C73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-2.40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51734309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4DDF8277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-4.42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129CF30A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2A247803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-11.62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541CD977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71CF83EB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-17.24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4104B878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6D25B539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-10.57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5AA63F8B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7274B" w:rsidRPr="00215B60" w14:paraId="1136E504" w14:textId="77777777" w:rsidTr="0047274B">
        <w:trPr>
          <w:trHeight w:val="720"/>
        </w:trPr>
        <w:tc>
          <w:tcPr>
            <w:tcW w:w="1261" w:type="dxa"/>
            <w:vAlign w:val="center"/>
          </w:tcPr>
          <w:p w14:paraId="64EBAB98" w14:textId="77777777" w:rsidR="0047274B" w:rsidRPr="00215B60" w:rsidRDefault="0047274B" w:rsidP="004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D</w:t>
            </w:r>
          </w:p>
        </w:tc>
        <w:tc>
          <w:tcPr>
            <w:tcW w:w="530" w:type="dxa"/>
            <w:vAlign w:val="center"/>
          </w:tcPr>
          <w:p w14:paraId="4022E17A" w14:textId="77777777" w:rsidR="0047274B" w:rsidRPr="00215B60" w:rsidRDefault="0047274B" w:rsidP="00472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1530D772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-9.55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0DC5E6E4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7C376E53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-36.52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75905A83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3DED573D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8.66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55389E8B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92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78271D19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0F9449C9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46DF67AE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b/>
                <w:sz w:val="24"/>
                <w:szCs w:val="24"/>
              </w:rPr>
              <w:t>-21.54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039958E1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b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6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2CF35AF9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-10.16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0EF5D4E2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07F48E17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33.01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4BFBAD5F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7274B" w:rsidRPr="00215B60" w14:paraId="4A2EF294" w14:textId="77777777" w:rsidTr="0047274B">
        <w:trPr>
          <w:trHeight w:val="720"/>
        </w:trPr>
        <w:tc>
          <w:tcPr>
            <w:tcW w:w="1261" w:type="dxa"/>
            <w:tcBorders>
              <w:bottom w:val="single" w:sz="12" w:space="0" w:color="auto"/>
            </w:tcBorders>
            <w:vAlign w:val="center"/>
          </w:tcPr>
          <w:p w14:paraId="01FC7338" w14:textId="77777777" w:rsidR="0047274B" w:rsidRPr="00215B60" w:rsidRDefault="0047274B" w:rsidP="0047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DD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vAlign w:val="center"/>
          </w:tcPr>
          <w:p w14:paraId="4CDCD7A0" w14:textId="77777777" w:rsidR="0047274B" w:rsidRPr="00215B60" w:rsidRDefault="0047274B" w:rsidP="00472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F48FC61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1.73</w:t>
            </w:r>
          </w:p>
        </w:tc>
        <w:tc>
          <w:tcPr>
            <w:tcW w:w="8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E06EB42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A7C0A89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-49.38</w:t>
            </w:r>
          </w:p>
        </w:tc>
        <w:tc>
          <w:tcPr>
            <w:tcW w:w="8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3ACEF26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C5F8CA6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-6.66</w:t>
            </w:r>
          </w:p>
        </w:tc>
        <w:tc>
          <w:tcPr>
            <w:tcW w:w="8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8A3A249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895862B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-6.40</w:t>
            </w:r>
          </w:p>
        </w:tc>
        <w:tc>
          <w:tcPr>
            <w:tcW w:w="8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B48C336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175D32B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-15.20</w:t>
            </w:r>
          </w:p>
        </w:tc>
        <w:tc>
          <w:tcPr>
            <w:tcW w:w="8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0330FD6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1F337D8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-19.88</w:t>
            </w:r>
          </w:p>
        </w:tc>
        <w:tc>
          <w:tcPr>
            <w:tcW w:w="8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AB22EAA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0B505C7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-12.23</w:t>
            </w:r>
          </w:p>
        </w:tc>
        <w:tc>
          <w:tcPr>
            <w:tcW w:w="8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BAB6ADA" w14:textId="77777777" w:rsidR="0047274B" w:rsidRPr="00215B60" w:rsidRDefault="0047274B" w:rsidP="0047274B">
            <w:pPr>
              <w:ind w:left="-103" w:right="-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B60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</w:tbl>
    <w:p w14:paraId="27810533" w14:textId="30C039F8" w:rsidR="00B8096D" w:rsidRPr="008412A0" w:rsidRDefault="008412A0" w:rsidP="008412A0">
      <w:pPr>
        <w:spacing w:line="360" w:lineRule="auto"/>
        <w:ind w:left="-142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D739D6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="00D47425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47274B">
        <w:rPr>
          <w:rFonts w:ascii="Times New Roman" w:hAnsi="Times New Roman" w:cs="Times New Roman"/>
          <w:b/>
          <w:sz w:val="24"/>
          <w:szCs w:val="24"/>
        </w:rPr>
        <w:t>.</w:t>
      </w:r>
      <w:r w:rsidR="00C043D0" w:rsidRPr="00E33EB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4CA7" w:rsidRPr="00E33EB0">
        <w:rPr>
          <w:rFonts w:ascii="Times New Roman" w:hAnsi="Times New Roman" w:cs="Times New Roman"/>
          <w:b/>
          <w:sz w:val="24"/>
          <w:szCs w:val="24"/>
        </w:rPr>
        <w:t xml:space="preserve">Model support (AICc </w:t>
      </w:r>
      <w:r w:rsidR="00C043D0" w:rsidRPr="00E33EB0">
        <w:rPr>
          <w:rFonts w:ascii="Times New Roman" w:hAnsi="Times New Roman" w:cs="Times New Roman"/>
          <w:b/>
          <w:sz w:val="24"/>
          <w:szCs w:val="24"/>
        </w:rPr>
        <w:t>scores) for per new vacancy</w:t>
      </w:r>
      <w:r w:rsidR="007317FB">
        <w:rPr>
          <w:rFonts w:ascii="Times New Roman" w:hAnsi="Times New Roman" w:cs="Times New Roman"/>
          <w:b/>
          <w:sz w:val="24"/>
          <w:szCs w:val="24"/>
        </w:rPr>
        <w:t xml:space="preserve"> scaling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A52C7">
        <w:rPr>
          <w:rFonts w:ascii="Times New Roman" w:hAnsi="Times New Roman" w:cs="Times New Roman"/>
          <w:sz w:val="24"/>
          <w:szCs w:val="24"/>
          <w:lang w:val="en-GB"/>
        </w:rPr>
        <w:t>AICc scores (AICc) and Akaike weights (w</w:t>
      </w:r>
      <w:r w:rsidRPr="00FD5C68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i</w:t>
      </w:r>
      <w:r w:rsidRPr="00FD5C68">
        <w:rPr>
          <w:rFonts w:ascii="Times New Roman" w:hAnsi="Times New Roman" w:cs="Times New Roman"/>
          <w:sz w:val="24"/>
          <w:szCs w:val="24"/>
          <w:lang w:val="en-GB"/>
        </w:rPr>
        <w:t>) for each of the six empirical functions predicting observed immigration rate per new vacancy (number of immigrants/</w:t>
      </w:r>
      <w:r w:rsidRPr="008D3BA3">
        <w:rPr>
          <w:rFonts w:ascii="Times New Roman" w:hAnsi="Times New Roman" w:cs="Times New Roman"/>
          <w:sz w:val="24"/>
          <w:szCs w:val="24"/>
          <w:lang w:val="en-GB"/>
        </w:rPr>
        <w:t xml:space="preserve">numbe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f damselfish </w:t>
      </w:r>
      <w:r w:rsidRPr="008D3BA3">
        <w:rPr>
          <w:rFonts w:ascii="Times New Roman" w:hAnsi="Times New Roman" w:cs="Times New Roman"/>
          <w:sz w:val="24"/>
          <w:szCs w:val="24"/>
          <w:lang w:val="en-GB"/>
        </w:rPr>
        <w:t>remov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a removal event</w:t>
      </w:r>
      <w:r w:rsidRPr="00FD5C68">
        <w:rPr>
          <w:rFonts w:ascii="Times New Roman" w:hAnsi="Times New Roman" w:cs="Times New Roman"/>
          <w:sz w:val="24"/>
          <w:szCs w:val="24"/>
          <w:lang w:val="en-GB"/>
        </w:rPr>
        <w:t xml:space="preserve">) in relation to population size following each removal event (not including saturation because new vacancies = 0) on seven experimental sites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ites are ordered as in Fig 1. </w:t>
      </w:r>
      <w:r w:rsidRPr="00294CA8">
        <w:rPr>
          <w:rFonts w:ascii="Times New Roman" w:hAnsi="Times New Roman" w:cs="Times New Roman"/>
          <w:sz w:val="24"/>
          <w:szCs w:val="24"/>
          <w:lang w:val="en-GB"/>
        </w:rPr>
        <w:t xml:space="preserve">For each site, the function with the highest support is indicated by bold </w:t>
      </w:r>
      <w:r w:rsidR="0047274B">
        <w:rPr>
          <w:rFonts w:ascii="Times New Roman" w:hAnsi="Times New Roman" w:cs="Times New Roman"/>
          <w:sz w:val="24"/>
          <w:szCs w:val="24"/>
          <w:lang w:val="en-GB"/>
        </w:rPr>
        <w:t xml:space="preserve">AICc and </w:t>
      </w:r>
      <w:r w:rsidRPr="00294CA8">
        <w:rPr>
          <w:rFonts w:ascii="Times New Roman" w:hAnsi="Times New Roman" w:cs="Times New Roman"/>
          <w:sz w:val="24"/>
          <w:szCs w:val="24"/>
          <w:lang w:val="en-GB"/>
        </w:rPr>
        <w:t>w</w:t>
      </w:r>
      <w:r w:rsidRPr="00495801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i</w:t>
      </w:r>
      <w:r w:rsidRPr="00DA52C7">
        <w:rPr>
          <w:rFonts w:ascii="Times New Roman" w:hAnsi="Times New Roman" w:cs="Times New Roman"/>
          <w:sz w:val="24"/>
          <w:szCs w:val="24"/>
          <w:lang w:val="en-GB"/>
        </w:rPr>
        <w:t>. See Fig 1 for site abbreviations and Table 1 for the function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sectPr w:rsidR="00B8096D" w:rsidRPr="008412A0" w:rsidSect="008412A0">
      <w:pgSz w:w="15840" w:h="12240" w:orient="landscape"/>
      <w:pgMar w:top="993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A66B1F" w14:textId="77777777" w:rsidR="00622BF8" w:rsidRDefault="00622BF8" w:rsidP="00FE3B14">
      <w:pPr>
        <w:spacing w:after="0" w:line="240" w:lineRule="auto"/>
      </w:pPr>
      <w:r>
        <w:separator/>
      </w:r>
    </w:p>
  </w:endnote>
  <w:endnote w:type="continuationSeparator" w:id="0">
    <w:p w14:paraId="1F3942BD" w14:textId="77777777" w:rsidR="00622BF8" w:rsidRDefault="00622BF8" w:rsidP="00FE3B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D30D83" w14:textId="77777777" w:rsidR="00622BF8" w:rsidRDefault="00622BF8" w:rsidP="00FE3B14">
      <w:pPr>
        <w:spacing w:after="0" w:line="240" w:lineRule="auto"/>
      </w:pPr>
      <w:r>
        <w:separator/>
      </w:r>
    </w:p>
  </w:footnote>
  <w:footnote w:type="continuationSeparator" w:id="0">
    <w:p w14:paraId="35AA790D" w14:textId="77777777" w:rsidR="00622BF8" w:rsidRDefault="00622BF8" w:rsidP="00FE3B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ED4"/>
    <w:rsid w:val="000247E8"/>
    <w:rsid w:val="000718FE"/>
    <w:rsid w:val="00073106"/>
    <w:rsid w:val="00075414"/>
    <w:rsid w:val="000775B9"/>
    <w:rsid w:val="00096A40"/>
    <w:rsid w:val="000D0DFF"/>
    <w:rsid w:val="000F7C05"/>
    <w:rsid w:val="00100B13"/>
    <w:rsid w:val="0010241A"/>
    <w:rsid w:val="001370C0"/>
    <w:rsid w:val="001832F7"/>
    <w:rsid w:val="0019432A"/>
    <w:rsid w:val="001B491E"/>
    <w:rsid w:val="001C4993"/>
    <w:rsid w:val="001E0602"/>
    <w:rsid w:val="001F3A1A"/>
    <w:rsid w:val="00200C8E"/>
    <w:rsid w:val="002125C2"/>
    <w:rsid w:val="00232E0B"/>
    <w:rsid w:val="00261DA8"/>
    <w:rsid w:val="0029391A"/>
    <w:rsid w:val="002B5041"/>
    <w:rsid w:val="002C4DC7"/>
    <w:rsid w:val="002E7CDE"/>
    <w:rsid w:val="003171A4"/>
    <w:rsid w:val="0031730E"/>
    <w:rsid w:val="00331AAF"/>
    <w:rsid w:val="00353D5D"/>
    <w:rsid w:val="003672B9"/>
    <w:rsid w:val="00385E46"/>
    <w:rsid w:val="003B20CC"/>
    <w:rsid w:val="003B6396"/>
    <w:rsid w:val="003C11FC"/>
    <w:rsid w:val="003D0CEC"/>
    <w:rsid w:val="003D18F9"/>
    <w:rsid w:val="003F4CA7"/>
    <w:rsid w:val="003F6A9B"/>
    <w:rsid w:val="00402C75"/>
    <w:rsid w:val="004147EE"/>
    <w:rsid w:val="00415FFF"/>
    <w:rsid w:val="00427C82"/>
    <w:rsid w:val="00432F7C"/>
    <w:rsid w:val="00434306"/>
    <w:rsid w:val="004364EB"/>
    <w:rsid w:val="00441018"/>
    <w:rsid w:val="0047274B"/>
    <w:rsid w:val="00482FAC"/>
    <w:rsid w:val="0049082C"/>
    <w:rsid w:val="004912EC"/>
    <w:rsid w:val="00496D18"/>
    <w:rsid w:val="004B0871"/>
    <w:rsid w:val="004C330E"/>
    <w:rsid w:val="004D06BE"/>
    <w:rsid w:val="004F52E1"/>
    <w:rsid w:val="004F5AEA"/>
    <w:rsid w:val="004F7570"/>
    <w:rsid w:val="005006E5"/>
    <w:rsid w:val="00527908"/>
    <w:rsid w:val="00536232"/>
    <w:rsid w:val="005549D7"/>
    <w:rsid w:val="0056388B"/>
    <w:rsid w:val="005654A9"/>
    <w:rsid w:val="00587790"/>
    <w:rsid w:val="00591C4E"/>
    <w:rsid w:val="005A7F12"/>
    <w:rsid w:val="005B1DC3"/>
    <w:rsid w:val="005C2127"/>
    <w:rsid w:val="005C621E"/>
    <w:rsid w:val="005D0F07"/>
    <w:rsid w:val="005D2622"/>
    <w:rsid w:val="00600DA2"/>
    <w:rsid w:val="00613185"/>
    <w:rsid w:val="00622BF8"/>
    <w:rsid w:val="00623AA2"/>
    <w:rsid w:val="00632D4A"/>
    <w:rsid w:val="00633254"/>
    <w:rsid w:val="00663ED4"/>
    <w:rsid w:val="006767C5"/>
    <w:rsid w:val="00693BE7"/>
    <w:rsid w:val="006977B8"/>
    <w:rsid w:val="006A3D23"/>
    <w:rsid w:val="006D422B"/>
    <w:rsid w:val="006E2697"/>
    <w:rsid w:val="006F605C"/>
    <w:rsid w:val="007067CE"/>
    <w:rsid w:val="00726CB4"/>
    <w:rsid w:val="007317FB"/>
    <w:rsid w:val="0076007A"/>
    <w:rsid w:val="007644F9"/>
    <w:rsid w:val="00774F0E"/>
    <w:rsid w:val="007929D8"/>
    <w:rsid w:val="007B5803"/>
    <w:rsid w:val="007C272D"/>
    <w:rsid w:val="007E4958"/>
    <w:rsid w:val="007F70CE"/>
    <w:rsid w:val="00801631"/>
    <w:rsid w:val="008412A0"/>
    <w:rsid w:val="0087442B"/>
    <w:rsid w:val="008923BE"/>
    <w:rsid w:val="008C6EC8"/>
    <w:rsid w:val="008C7BD6"/>
    <w:rsid w:val="008E3632"/>
    <w:rsid w:val="008F5FA7"/>
    <w:rsid w:val="009009D9"/>
    <w:rsid w:val="00904412"/>
    <w:rsid w:val="009306A6"/>
    <w:rsid w:val="00933474"/>
    <w:rsid w:val="009356E9"/>
    <w:rsid w:val="0096280E"/>
    <w:rsid w:val="0097212D"/>
    <w:rsid w:val="00982AC9"/>
    <w:rsid w:val="0099022A"/>
    <w:rsid w:val="009A1E6A"/>
    <w:rsid w:val="009A23E5"/>
    <w:rsid w:val="009B1AA1"/>
    <w:rsid w:val="009D2E76"/>
    <w:rsid w:val="00A147E5"/>
    <w:rsid w:val="00A554DA"/>
    <w:rsid w:val="00A937E3"/>
    <w:rsid w:val="00AA4EA5"/>
    <w:rsid w:val="00AB4C0B"/>
    <w:rsid w:val="00AC7D73"/>
    <w:rsid w:val="00AE696D"/>
    <w:rsid w:val="00AF279C"/>
    <w:rsid w:val="00AF3609"/>
    <w:rsid w:val="00B36015"/>
    <w:rsid w:val="00B37014"/>
    <w:rsid w:val="00B44836"/>
    <w:rsid w:val="00B71760"/>
    <w:rsid w:val="00B8096D"/>
    <w:rsid w:val="00B870CC"/>
    <w:rsid w:val="00BB72A9"/>
    <w:rsid w:val="00BC7CC5"/>
    <w:rsid w:val="00BD5475"/>
    <w:rsid w:val="00BE0986"/>
    <w:rsid w:val="00BF519D"/>
    <w:rsid w:val="00C043D0"/>
    <w:rsid w:val="00C06210"/>
    <w:rsid w:val="00C160E4"/>
    <w:rsid w:val="00C51E5F"/>
    <w:rsid w:val="00C71956"/>
    <w:rsid w:val="00C9094A"/>
    <w:rsid w:val="00CB1764"/>
    <w:rsid w:val="00CE5C09"/>
    <w:rsid w:val="00CF0065"/>
    <w:rsid w:val="00CF177C"/>
    <w:rsid w:val="00CF3E01"/>
    <w:rsid w:val="00D031F2"/>
    <w:rsid w:val="00D07021"/>
    <w:rsid w:val="00D47425"/>
    <w:rsid w:val="00D66221"/>
    <w:rsid w:val="00D739D6"/>
    <w:rsid w:val="00D95FDF"/>
    <w:rsid w:val="00DA281F"/>
    <w:rsid w:val="00DA339B"/>
    <w:rsid w:val="00DB5111"/>
    <w:rsid w:val="00DC5A3C"/>
    <w:rsid w:val="00DD3BDD"/>
    <w:rsid w:val="00DE245F"/>
    <w:rsid w:val="00DE3FE8"/>
    <w:rsid w:val="00DF22FD"/>
    <w:rsid w:val="00E02ADA"/>
    <w:rsid w:val="00E0301C"/>
    <w:rsid w:val="00E067BD"/>
    <w:rsid w:val="00E073C6"/>
    <w:rsid w:val="00E171A8"/>
    <w:rsid w:val="00E27029"/>
    <w:rsid w:val="00E3325C"/>
    <w:rsid w:val="00E33EB0"/>
    <w:rsid w:val="00E71749"/>
    <w:rsid w:val="00E964C1"/>
    <w:rsid w:val="00ED062B"/>
    <w:rsid w:val="00ED233D"/>
    <w:rsid w:val="00ED7193"/>
    <w:rsid w:val="00EF2933"/>
    <w:rsid w:val="00EF6E14"/>
    <w:rsid w:val="00F0494B"/>
    <w:rsid w:val="00F4073B"/>
    <w:rsid w:val="00F61D4F"/>
    <w:rsid w:val="00F801DD"/>
    <w:rsid w:val="00FD6D11"/>
    <w:rsid w:val="00FE1969"/>
    <w:rsid w:val="00FE3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1AEA22"/>
  <w15:docId w15:val="{3E1B2F1F-F8A9-4B05-AE13-25783917D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3ED4"/>
    <w:rPr>
      <w:rFonts w:eastAsiaTheme="minorEastAsia"/>
      <w:lang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391A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663ED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63E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63ED4"/>
    <w:rPr>
      <w:rFonts w:eastAsiaTheme="minorEastAsia"/>
      <w:sz w:val="20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E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ED4"/>
    <w:rPr>
      <w:rFonts w:ascii="Tahoma" w:eastAsiaTheme="minorEastAsia" w:hAnsi="Tahoma" w:cs="Tahoma"/>
      <w:sz w:val="16"/>
      <w:szCs w:val="16"/>
      <w:lang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29391A"/>
    <w:rPr>
      <w:rFonts w:asciiTheme="majorHAnsi" w:eastAsiaTheme="majorEastAsia" w:hAnsiTheme="majorHAnsi" w:cstheme="majorBidi"/>
      <w:b/>
      <w:bCs/>
      <w:color w:val="000000" w:themeColor="text1"/>
      <w:sz w:val="24"/>
      <w:szCs w:val="28"/>
      <w:lang w:eastAsia="en-CA"/>
    </w:rPr>
  </w:style>
  <w:style w:type="table" w:styleId="TableGrid">
    <w:name w:val="Table Grid"/>
    <w:basedOn w:val="TableNormal"/>
    <w:uiPriority w:val="39"/>
    <w:rsid w:val="00BE09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26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2697"/>
    <w:rPr>
      <w:rFonts w:eastAsiaTheme="minorEastAsia"/>
      <w:b/>
      <w:bCs/>
      <w:sz w:val="20"/>
      <w:szCs w:val="20"/>
      <w:lang w:eastAsia="en-CA"/>
    </w:rPr>
  </w:style>
  <w:style w:type="paragraph" w:styleId="Revision">
    <w:name w:val="Revision"/>
    <w:hidden/>
    <w:uiPriority w:val="99"/>
    <w:semiHidden/>
    <w:rsid w:val="00D95FDF"/>
    <w:pPr>
      <w:spacing w:after="0" w:line="240" w:lineRule="auto"/>
    </w:pPr>
    <w:rPr>
      <w:rFonts w:eastAsiaTheme="minorEastAsia"/>
      <w:lang w:eastAsia="en-CA"/>
    </w:rPr>
  </w:style>
  <w:style w:type="paragraph" w:styleId="Bibliography">
    <w:name w:val="Bibliography"/>
    <w:basedOn w:val="Normal"/>
    <w:next w:val="Normal"/>
    <w:uiPriority w:val="37"/>
    <w:unhideWhenUsed/>
    <w:rsid w:val="00A554DA"/>
    <w:pPr>
      <w:tabs>
        <w:tab w:val="left" w:pos="380"/>
      </w:tabs>
      <w:spacing w:after="24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FE3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3B14"/>
    <w:rPr>
      <w:rFonts w:eastAsiaTheme="minorEastAsia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FE3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3B14"/>
    <w:rPr>
      <w:rFonts w:eastAsiaTheme="minorEastAsia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C554A2-A02F-4C43-AAE3-58751BB436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</dc:creator>
  <cp:keywords/>
  <dc:description/>
  <cp:lastModifiedBy>Kat Turgeon</cp:lastModifiedBy>
  <cp:revision>6</cp:revision>
  <dcterms:created xsi:type="dcterms:W3CDTF">2016-05-18T13:31:00Z</dcterms:created>
  <dcterms:modified xsi:type="dcterms:W3CDTF">2016-05-20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0AYJhT8q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"/&gt;&lt;pref name="noteType" value=""/&gt;&lt;/prefs&gt;&lt;/data&gt;</vt:lpwstr>
  </property>
</Properties>
</file>